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87" w:type="dxa"/>
        <w:tblInd w:w="562" w:type="dxa"/>
        <w:tblLook w:val="04A0" w:firstRow="1" w:lastRow="0" w:firstColumn="1" w:lastColumn="0" w:noHBand="0" w:noVBand="1"/>
      </w:tblPr>
      <w:tblGrid>
        <w:gridCol w:w="645"/>
        <w:gridCol w:w="490"/>
        <w:gridCol w:w="1133"/>
        <w:gridCol w:w="956"/>
        <w:gridCol w:w="590"/>
        <w:gridCol w:w="475"/>
        <w:gridCol w:w="1098"/>
      </w:tblGrid>
      <w:tr w:rsidR="0010617E" w:rsidRPr="00DB0F0C" w14:paraId="68DD9A0F" w14:textId="77777777" w:rsidTr="00EF0B04">
        <w:trPr>
          <w:trHeight w:val="304"/>
        </w:trPr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03DD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P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269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C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M]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C7D1" w14:textId="77777777" w:rsidR="0010617E" w:rsidRPr="00DB0F0C" w:rsidRDefault="0010617E" w:rsidP="00EF0B04">
            <w:pPr>
              <w:ind w:right="1678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84C8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PL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96D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C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M]</w:t>
            </w:r>
          </w:p>
        </w:tc>
      </w:tr>
      <w:tr w:rsidR="0010617E" w:rsidRPr="00DB0F0C" w14:paraId="19F65B30" w14:textId="77777777" w:rsidTr="00EF0B04">
        <w:trPr>
          <w:trHeight w:val="304"/>
        </w:trPr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1748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P61w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D2DE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E-09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3A7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647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E727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918C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E-08</w:t>
            </w:r>
          </w:p>
        </w:tc>
      </w:tr>
      <w:tr w:rsidR="0010617E" w:rsidRPr="00DB0F0C" w14:paraId="1936F9EB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042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ED9F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93E1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CB2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25C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35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DB9D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E-06</w:t>
            </w:r>
          </w:p>
        </w:tc>
      </w:tr>
      <w:tr w:rsidR="0010617E" w:rsidRPr="00DB0F0C" w14:paraId="31E32C1E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64B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B11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E639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FE4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F6B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5A0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55D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E-08</w:t>
            </w:r>
          </w:p>
        </w:tc>
      </w:tr>
      <w:tr w:rsidR="0010617E" w:rsidRPr="00DB0F0C" w14:paraId="7B54C404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3CE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9FD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FC3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55D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279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9E9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5B9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E-07</w:t>
            </w:r>
          </w:p>
        </w:tc>
      </w:tr>
      <w:tr w:rsidR="0010617E" w:rsidRPr="00DB0F0C" w14:paraId="64693DC9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C4C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470B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EA0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D1B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416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0A2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25B3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E-05</w:t>
            </w:r>
          </w:p>
        </w:tc>
      </w:tr>
      <w:tr w:rsidR="0010617E" w:rsidRPr="00DB0F0C" w14:paraId="4D7459BB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284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FB7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213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B655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D10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57B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83E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E-05</w:t>
            </w:r>
          </w:p>
        </w:tc>
      </w:tr>
      <w:tr w:rsidR="0010617E" w:rsidRPr="00DB0F0C" w14:paraId="1F225515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329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55B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2B81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DD9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A8B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83E6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B4FE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E-07</w:t>
            </w:r>
          </w:p>
        </w:tc>
      </w:tr>
      <w:tr w:rsidR="0010617E" w:rsidRPr="00DB0F0C" w14:paraId="12F5C232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D42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27B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D0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13A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9FC7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92A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3C08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E-06</w:t>
            </w:r>
          </w:p>
        </w:tc>
      </w:tr>
      <w:tr w:rsidR="0010617E" w:rsidRPr="00DB0F0C" w14:paraId="178689DB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AFF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3CC1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624B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E-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E19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74E1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CC92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FA8C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E-07</w:t>
            </w:r>
          </w:p>
        </w:tc>
      </w:tr>
      <w:tr w:rsidR="0010617E" w:rsidRPr="00DB0F0C" w14:paraId="57588321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447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568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B708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86C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1DB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C44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1EB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E-08</w:t>
            </w:r>
          </w:p>
        </w:tc>
      </w:tr>
      <w:tr w:rsidR="0010617E" w:rsidRPr="00DB0F0C" w14:paraId="5F4C3DD3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7B8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C60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293E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2CA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E9B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72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222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75B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E-05</w:t>
            </w:r>
          </w:p>
        </w:tc>
      </w:tr>
      <w:tr w:rsidR="0010617E" w:rsidRPr="00DB0F0C" w14:paraId="3D201FFB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B3C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90E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4C20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448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1E9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C3D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533D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E-08</w:t>
            </w:r>
          </w:p>
        </w:tc>
      </w:tr>
      <w:tr w:rsidR="0010617E" w:rsidRPr="00DB0F0C" w14:paraId="7B29E4F7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AB5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E33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F70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25F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B34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AE6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F48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E-05</w:t>
            </w:r>
          </w:p>
        </w:tc>
      </w:tr>
      <w:tr w:rsidR="0010617E" w:rsidRPr="00DB0F0C" w14:paraId="03A39A85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E1D4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2C80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3F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EFE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1EB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B84A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A5E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E-06</w:t>
            </w:r>
          </w:p>
        </w:tc>
      </w:tr>
      <w:tr w:rsidR="0010617E" w:rsidRPr="00DB0F0C" w14:paraId="377370DE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892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76C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B9C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E-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39C5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2E0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BF4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B10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E-07</w:t>
            </w:r>
          </w:p>
        </w:tc>
      </w:tr>
      <w:tr w:rsidR="0010617E" w:rsidRPr="00DB0F0C" w14:paraId="068179E6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D800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72A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7E2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B5C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9059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1BD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611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E-06</w:t>
            </w:r>
          </w:p>
        </w:tc>
      </w:tr>
      <w:tr w:rsidR="0010617E" w:rsidRPr="00DB0F0C" w14:paraId="0ED8C334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E1970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AFF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34C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89F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84A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E68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EBA5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E-07</w:t>
            </w:r>
          </w:p>
        </w:tc>
      </w:tr>
      <w:tr w:rsidR="0010617E" w:rsidRPr="00DB0F0C" w14:paraId="026E3297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6674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2B56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48B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C4A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A29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9BB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E1A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E-07</w:t>
            </w:r>
          </w:p>
        </w:tc>
      </w:tr>
      <w:tr w:rsidR="0010617E" w:rsidRPr="00DB0F0C" w14:paraId="4F80CDF5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6E7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EFF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4CB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289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474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73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1BC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9415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E-07</w:t>
            </w:r>
          </w:p>
        </w:tc>
      </w:tr>
      <w:tr w:rsidR="0010617E" w:rsidRPr="00DB0F0C" w14:paraId="627B7E75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122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86C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A95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F35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A1F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7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B49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CF90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E-07</w:t>
            </w:r>
          </w:p>
        </w:tc>
      </w:tr>
      <w:tr w:rsidR="0010617E" w:rsidRPr="00DB0F0C" w14:paraId="63F040ED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42B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5C1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B7C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0CC5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A84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7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576E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FF6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E-05</w:t>
            </w:r>
          </w:p>
        </w:tc>
      </w:tr>
      <w:tr w:rsidR="0010617E" w:rsidRPr="00DB0F0C" w14:paraId="6249416C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79F8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2F2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6E05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658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7A61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74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E939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801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E-06</w:t>
            </w:r>
          </w:p>
        </w:tc>
      </w:tr>
      <w:tr w:rsidR="0010617E" w:rsidRPr="00DB0F0C" w14:paraId="2BCCB2F6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BBE1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6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72F2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56F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7CF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599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7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B65E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340D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E-07</w:t>
            </w:r>
          </w:p>
        </w:tc>
      </w:tr>
      <w:tr w:rsidR="0010617E" w:rsidRPr="00DB0F0C" w14:paraId="68F8DC4C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51D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BA70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34E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5011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875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4B67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767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E-06</w:t>
            </w:r>
          </w:p>
        </w:tc>
      </w:tr>
      <w:tr w:rsidR="0010617E" w:rsidRPr="00DB0F0C" w14:paraId="518BC03B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83A9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34D5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B82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A14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121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A20C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67D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E-07</w:t>
            </w:r>
          </w:p>
        </w:tc>
      </w:tr>
      <w:tr w:rsidR="0010617E" w:rsidRPr="00DB0F0C" w14:paraId="6496E20D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6D7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C2B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127C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077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74E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36C8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8793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E-08</w:t>
            </w:r>
          </w:p>
        </w:tc>
      </w:tr>
      <w:tr w:rsidR="0010617E" w:rsidRPr="00DB0F0C" w14:paraId="3A7D92EA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E9C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8E6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AD3D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B521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A721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654B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D2F3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E-07</w:t>
            </w:r>
          </w:p>
        </w:tc>
      </w:tr>
      <w:tr w:rsidR="0010617E" w:rsidRPr="00DB0F0C" w14:paraId="10FDEB14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DE4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C16F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7F3C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1EA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B2A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A34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2A78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E-06</w:t>
            </w:r>
          </w:p>
        </w:tc>
      </w:tr>
      <w:tr w:rsidR="0010617E" w:rsidRPr="00DB0F0C" w14:paraId="780D6DB6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1B8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06C0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F0C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E-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EEBE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ADC0B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76E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2F4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E-05</w:t>
            </w:r>
          </w:p>
        </w:tc>
      </w:tr>
      <w:tr w:rsidR="0010617E" w:rsidRPr="00DB0F0C" w14:paraId="7B14CB41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E4C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F50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047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872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C85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3DE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E2F0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E-07</w:t>
            </w:r>
          </w:p>
        </w:tc>
      </w:tr>
      <w:tr w:rsidR="0010617E" w:rsidRPr="00DB0F0C" w14:paraId="273C61DC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740C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7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DEE1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348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1FB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7E8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192E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BC6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E-06</w:t>
            </w:r>
          </w:p>
        </w:tc>
      </w:tr>
      <w:tr w:rsidR="0010617E" w:rsidRPr="00DB0F0C" w14:paraId="5216899F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EF5D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B6B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CACB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9873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514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51B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892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E-07</w:t>
            </w:r>
          </w:p>
        </w:tc>
      </w:tr>
      <w:tr w:rsidR="0010617E" w:rsidRPr="00DB0F0C" w14:paraId="5C85959A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77C5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A6B2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C43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E-0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669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E0E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E1F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240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E-08</w:t>
            </w:r>
          </w:p>
        </w:tc>
      </w:tr>
      <w:tr w:rsidR="0010617E" w:rsidRPr="00DB0F0C" w14:paraId="086DA047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213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26E1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ECA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9F6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34B9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4BE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238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E-07</w:t>
            </w:r>
          </w:p>
        </w:tc>
      </w:tr>
      <w:tr w:rsidR="0010617E" w:rsidRPr="00DB0F0C" w14:paraId="0A7D2289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7A0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BEF4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7114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EF5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FBB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C75D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2ED9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E-08</w:t>
            </w:r>
          </w:p>
        </w:tc>
      </w:tr>
      <w:tr w:rsidR="0010617E" w:rsidRPr="00DB0F0C" w14:paraId="3FE07B02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A43A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49B1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F89F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C620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95B6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4A06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906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E-07</w:t>
            </w:r>
          </w:p>
        </w:tc>
      </w:tr>
      <w:tr w:rsidR="0010617E" w:rsidRPr="00DB0F0C" w14:paraId="61B3E9EA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D112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751C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7749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E-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E344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86F0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79DC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AA23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E-07</w:t>
            </w:r>
          </w:p>
        </w:tc>
      </w:tr>
      <w:tr w:rsidR="0010617E" w:rsidRPr="00DB0F0C" w14:paraId="56F4C386" w14:textId="77777777" w:rsidTr="00EF0B04">
        <w:trPr>
          <w:trHeight w:val="30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90BF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C7F3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9F1" w14:textId="77777777" w:rsidR="0010617E" w:rsidRPr="00DB0F0C" w:rsidRDefault="0010617E" w:rsidP="00EF0B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E-0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5558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0627" w14:textId="77777777" w:rsidR="0010617E" w:rsidRPr="00DB0F0C" w:rsidRDefault="0010617E" w:rsidP="00EF0B0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77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09AC" w14:textId="77777777" w:rsidR="0010617E" w:rsidRPr="00DB0F0C" w:rsidRDefault="0010617E" w:rsidP="00EF0B0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B692" w14:textId="77777777" w:rsidR="0010617E" w:rsidRPr="00DB0F0C" w:rsidRDefault="0010617E" w:rsidP="00EF0B04">
            <w:pPr>
              <w:keepNext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0F0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E-08</w:t>
            </w:r>
          </w:p>
        </w:tc>
      </w:tr>
    </w:tbl>
    <w:p w14:paraId="06FDC646" w14:textId="77777777" w:rsidR="0010617E" w:rsidRDefault="0010617E" w:rsidP="0010617E">
      <w:pPr>
        <w:pStyle w:val="Caption"/>
        <w:suppressLineNumbers/>
      </w:pPr>
    </w:p>
    <w:p w14:paraId="45602505" w14:textId="77777777" w:rsidR="001272FB" w:rsidRDefault="001272FB">
      <w:bookmarkStart w:id="0" w:name="_GoBack"/>
      <w:bookmarkEnd w:id="0"/>
    </w:p>
    <w:sectPr w:rsidR="001272FB" w:rsidSect="007138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17E"/>
    <w:rsid w:val="00000CA1"/>
    <w:rsid w:val="00005811"/>
    <w:rsid w:val="00005CC0"/>
    <w:rsid w:val="00006E88"/>
    <w:rsid w:val="00012A18"/>
    <w:rsid w:val="00015509"/>
    <w:rsid w:val="0001553E"/>
    <w:rsid w:val="000249CC"/>
    <w:rsid w:val="00035E9C"/>
    <w:rsid w:val="00036BC3"/>
    <w:rsid w:val="0004356B"/>
    <w:rsid w:val="0004361A"/>
    <w:rsid w:val="00043DE1"/>
    <w:rsid w:val="00045EF5"/>
    <w:rsid w:val="00066357"/>
    <w:rsid w:val="00067D4D"/>
    <w:rsid w:val="00073E4A"/>
    <w:rsid w:val="00076372"/>
    <w:rsid w:val="00081A80"/>
    <w:rsid w:val="00085395"/>
    <w:rsid w:val="00087FF0"/>
    <w:rsid w:val="000908FD"/>
    <w:rsid w:val="000A1178"/>
    <w:rsid w:val="000A5865"/>
    <w:rsid w:val="000A5FF5"/>
    <w:rsid w:val="000A66D5"/>
    <w:rsid w:val="000B047C"/>
    <w:rsid w:val="000B2304"/>
    <w:rsid w:val="000B411C"/>
    <w:rsid w:val="000B4B2C"/>
    <w:rsid w:val="000B4C25"/>
    <w:rsid w:val="000B6B0E"/>
    <w:rsid w:val="000B6F40"/>
    <w:rsid w:val="000D4513"/>
    <w:rsid w:val="000D5E1A"/>
    <w:rsid w:val="000D6A9F"/>
    <w:rsid w:val="000D6C26"/>
    <w:rsid w:val="000E06F9"/>
    <w:rsid w:val="000E1A17"/>
    <w:rsid w:val="000E3BB9"/>
    <w:rsid w:val="000E7DA8"/>
    <w:rsid w:val="000F174D"/>
    <w:rsid w:val="000F22B6"/>
    <w:rsid w:val="000F2317"/>
    <w:rsid w:val="000F5353"/>
    <w:rsid w:val="000F6509"/>
    <w:rsid w:val="0010617E"/>
    <w:rsid w:val="00112B48"/>
    <w:rsid w:val="00117EC1"/>
    <w:rsid w:val="001211FE"/>
    <w:rsid w:val="001242B0"/>
    <w:rsid w:val="001272FB"/>
    <w:rsid w:val="00130596"/>
    <w:rsid w:val="001362E6"/>
    <w:rsid w:val="001463DD"/>
    <w:rsid w:val="00153F29"/>
    <w:rsid w:val="001563BB"/>
    <w:rsid w:val="00161605"/>
    <w:rsid w:val="00162529"/>
    <w:rsid w:val="0016754B"/>
    <w:rsid w:val="001676CA"/>
    <w:rsid w:val="00170B72"/>
    <w:rsid w:val="001731CD"/>
    <w:rsid w:val="00175143"/>
    <w:rsid w:val="00176990"/>
    <w:rsid w:val="00181BE0"/>
    <w:rsid w:val="001822F4"/>
    <w:rsid w:val="00182949"/>
    <w:rsid w:val="0018309A"/>
    <w:rsid w:val="00190E22"/>
    <w:rsid w:val="0019391F"/>
    <w:rsid w:val="001A1C02"/>
    <w:rsid w:val="001A30AB"/>
    <w:rsid w:val="001B2218"/>
    <w:rsid w:val="001B257F"/>
    <w:rsid w:val="001B7233"/>
    <w:rsid w:val="001B7293"/>
    <w:rsid w:val="001C0083"/>
    <w:rsid w:val="001C3EBA"/>
    <w:rsid w:val="001C628F"/>
    <w:rsid w:val="001D1112"/>
    <w:rsid w:val="001D428C"/>
    <w:rsid w:val="001D7802"/>
    <w:rsid w:val="001F3244"/>
    <w:rsid w:val="00202624"/>
    <w:rsid w:val="00202A56"/>
    <w:rsid w:val="002031BA"/>
    <w:rsid w:val="00204050"/>
    <w:rsid w:val="0020613C"/>
    <w:rsid w:val="0021169A"/>
    <w:rsid w:val="002138C5"/>
    <w:rsid w:val="0021608D"/>
    <w:rsid w:val="002173CE"/>
    <w:rsid w:val="00221798"/>
    <w:rsid w:val="00222C92"/>
    <w:rsid w:val="00223A2A"/>
    <w:rsid w:val="00224D43"/>
    <w:rsid w:val="002279C1"/>
    <w:rsid w:val="00227C36"/>
    <w:rsid w:val="00230A8E"/>
    <w:rsid w:val="00242DE6"/>
    <w:rsid w:val="00244F03"/>
    <w:rsid w:val="00247CB6"/>
    <w:rsid w:val="00255F88"/>
    <w:rsid w:val="0025671A"/>
    <w:rsid w:val="00261310"/>
    <w:rsid w:val="002717B7"/>
    <w:rsid w:val="00273EC6"/>
    <w:rsid w:val="00276FC5"/>
    <w:rsid w:val="00280C3E"/>
    <w:rsid w:val="00284A28"/>
    <w:rsid w:val="00286E9F"/>
    <w:rsid w:val="002901FE"/>
    <w:rsid w:val="002A138D"/>
    <w:rsid w:val="002A3368"/>
    <w:rsid w:val="002A7F88"/>
    <w:rsid w:val="002B0B14"/>
    <w:rsid w:val="002B1A65"/>
    <w:rsid w:val="002B1E28"/>
    <w:rsid w:val="002B1F2C"/>
    <w:rsid w:val="002B302F"/>
    <w:rsid w:val="002C009B"/>
    <w:rsid w:val="002C0ADC"/>
    <w:rsid w:val="002C7562"/>
    <w:rsid w:val="002D133E"/>
    <w:rsid w:val="002D66A7"/>
    <w:rsid w:val="002F2904"/>
    <w:rsid w:val="002F29BC"/>
    <w:rsid w:val="00300A39"/>
    <w:rsid w:val="00302948"/>
    <w:rsid w:val="00303739"/>
    <w:rsid w:val="00303BBE"/>
    <w:rsid w:val="003047F7"/>
    <w:rsid w:val="00306231"/>
    <w:rsid w:val="00307A8D"/>
    <w:rsid w:val="003108E7"/>
    <w:rsid w:val="00314EF9"/>
    <w:rsid w:val="00323252"/>
    <w:rsid w:val="00330FA9"/>
    <w:rsid w:val="00335F84"/>
    <w:rsid w:val="00341663"/>
    <w:rsid w:val="00360FCE"/>
    <w:rsid w:val="00362EFF"/>
    <w:rsid w:val="00367459"/>
    <w:rsid w:val="00370CD8"/>
    <w:rsid w:val="00376FE7"/>
    <w:rsid w:val="003811F1"/>
    <w:rsid w:val="00383DD8"/>
    <w:rsid w:val="003859F6"/>
    <w:rsid w:val="00392F37"/>
    <w:rsid w:val="0039460D"/>
    <w:rsid w:val="00396C7F"/>
    <w:rsid w:val="003A1A09"/>
    <w:rsid w:val="003A4203"/>
    <w:rsid w:val="003B1507"/>
    <w:rsid w:val="003B25DC"/>
    <w:rsid w:val="003B3475"/>
    <w:rsid w:val="003B4BCA"/>
    <w:rsid w:val="003C112C"/>
    <w:rsid w:val="003C6733"/>
    <w:rsid w:val="003C75B7"/>
    <w:rsid w:val="003D0E9F"/>
    <w:rsid w:val="003D0FBB"/>
    <w:rsid w:val="003D5F31"/>
    <w:rsid w:val="003D75FF"/>
    <w:rsid w:val="003E1A18"/>
    <w:rsid w:val="003E4F8E"/>
    <w:rsid w:val="003F06E4"/>
    <w:rsid w:val="004025B8"/>
    <w:rsid w:val="0040533F"/>
    <w:rsid w:val="004137CF"/>
    <w:rsid w:val="00415FC7"/>
    <w:rsid w:val="00417AED"/>
    <w:rsid w:val="00423421"/>
    <w:rsid w:val="00431662"/>
    <w:rsid w:val="00433FBB"/>
    <w:rsid w:val="00435B6E"/>
    <w:rsid w:val="00443935"/>
    <w:rsid w:val="0045063A"/>
    <w:rsid w:val="00453A30"/>
    <w:rsid w:val="0045431A"/>
    <w:rsid w:val="00454569"/>
    <w:rsid w:val="00454891"/>
    <w:rsid w:val="00455B11"/>
    <w:rsid w:val="0046643A"/>
    <w:rsid w:val="004701E4"/>
    <w:rsid w:val="004805DD"/>
    <w:rsid w:val="00487ACF"/>
    <w:rsid w:val="00493152"/>
    <w:rsid w:val="00493786"/>
    <w:rsid w:val="00496374"/>
    <w:rsid w:val="004A326B"/>
    <w:rsid w:val="004A470C"/>
    <w:rsid w:val="004B38AF"/>
    <w:rsid w:val="004B4DC2"/>
    <w:rsid w:val="004C07F5"/>
    <w:rsid w:val="004C1500"/>
    <w:rsid w:val="004C2134"/>
    <w:rsid w:val="004C6835"/>
    <w:rsid w:val="004C7BF4"/>
    <w:rsid w:val="004D2EC8"/>
    <w:rsid w:val="004E3DF1"/>
    <w:rsid w:val="004E6012"/>
    <w:rsid w:val="004F4CA1"/>
    <w:rsid w:val="004F7CAB"/>
    <w:rsid w:val="00515935"/>
    <w:rsid w:val="00530564"/>
    <w:rsid w:val="00530682"/>
    <w:rsid w:val="00531ED1"/>
    <w:rsid w:val="005329DF"/>
    <w:rsid w:val="0053515A"/>
    <w:rsid w:val="00535358"/>
    <w:rsid w:val="00541BE0"/>
    <w:rsid w:val="00550C68"/>
    <w:rsid w:val="0056068D"/>
    <w:rsid w:val="00560852"/>
    <w:rsid w:val="00561129"/>
    <w:rsid w:val="00563863"/>
    <w:rsid w:val="00567710"/>
    <w:rsid w:val="005706AC"/>
    <w:rsid w:val="00570DF4"/>
    <w:rsid w:val="00571D86"/>
    <w:rsid w:val="005764FC"/>
    <w:rsid w:val="005803AC"/>
    <w:rsid w:val="00581F35"/>
    <w:rsid w:val="005877B1"/>
    <w:rsid w:val="00591BCE"/>
    <w:rsid w:val="00596CC5"/>
    <w:rsid w:val="005A0AD6"/>
    <w:rsid w:val="005A2B99"/>
    <w:rsid w:val="005A33E4"/>
    <w:rsid w:val="005A70A7"/>
    <w:rsid w:val="005A76B1"/>
    <w:rsid w:val="005B51A0"/>
    <w:rsid w:val="005B6305"/>
    <w:rsid w:val="005B6F64"/>
    <w:rsid w:val="005C02A0"/>
    <w:rsid w:val="005C1FF9"/>
    <w:rsid w:val="005C2E95"/>
    <w:rsid w:val="005C4114"/>
    <w:rsid w:val="005D23AB"/>
    <w:rsid w:val="005D2D64"/>
    <w:rsid w:val="005E52DA"/>
    <w:rsid w:val="005E57A9"/>
    <w:rsid w:val="005E7CD8"/>
    <w:rsid w:val="005F067F"/>
    <w:rsid w:val="005F12D9"/>
    <w:rsid w:val="0060544D"/>
    <w:rsid w:val="0060647F"/>
    <w:rsid w:val="006073CB"/>
    <w:rsid w:val="00610CB2"/>
    <w:rsid w:val="00613C2A"/>
    <w:rsid w:val="00621E26"/>
    <w:rsid w:val="00622629"/>
    <w:rsid w:val="00623DA5"/>
    <w:rsid w:val="006249C7"/>
    <w:rsid w:val="00624A98"/>
    <w:rsid w:val="00634ADF"/>
    <w:rsid w:val="006449FD"/>
    <w:rsid w:val="00647C7D"/>
    <w:rsid w:val="00647EE3"/>
    <w:rsid w:val="00653DE8"/>
    <w:rsid w:val="006547E2"/>
    <w:rsid w:val="00654D6C"/>
    <w:rsid w:val="006560E3"/>
    <w:rsid w:val="0066217D"/>
    <w:rsid w:val="0066240A"/>
    <w:rsid w:val="00677D52"/>
    <w:rsid w:val="00682F36"/>
    <w:rsid w:val="0068307D"/>
    <w:rsid w:val="00692D9A"/>
    <w:rsid w:val="00694593"/>
    <w:rsid w:val="006A10F9"/>
    <w:rsid w:val="006A7323"/>
    <w:rsid w:val="006A7ECC"/>
    <w:rsid w:val="006B58A6"/>
    <w:rsid w:val="006C319B"/>
    <w:rsid w:val="006C5774"/>
    <w:rsid w:val="006D10E3"/>
    <w:rsid w:val="006D330E"/>
    <w:rsid w:val="006E4BD9"/>
    <w:rsid w:val="006E568E"/>
    <w:rsid w:val="006F7643"/>
    <w:rsid w:val="007005DF"/>
    <w:rsid w:val="00701073"/>
    <w:rsid w:val="007012FF"/>
    <w:rsid w:val="00710C03"/>
    <w:rsid w:val="00710EED"/>
    <w:rsid w:val="00713818"/>
    <w:rsid w:val="00721C0D"/>
    <w:rsid w:val="00723671"/>
    <w:rsid w:val="007257BE"/>
    <w:rsid w:val="0072690F"/>
    <w:rsid w:val="00727119"/>
    <w:rsid w:val="00733396"/>
    <w:rsid w:val="007356A8"/>
    <w:rsid w:val="007427C8"/>
    <w:rsid w:val="00744507"/>
    <w:rsid w:val="00746F9A"/>
    <w:rsid w:val="00747424"/>
    <w:rsid w:val="007530B0"/>
    <w:rsid w:val="00755419"/>
    <w:rsid w:val="0075663C"/>
    <w:rsid w:val="00766294"/>
    <w:rsid w:val="00772215"/>
    <w:rsid w:val="0079719A"/>
    <w:rsid w:val="007A6CAB"/>
    <w:rsid w:val="007A76C8"/>
    <w:rsid w:val="007A7D33"/>
    <w:rsid w:val="007B0BAF"/>
    <w:rsid w:val="007B6A5E"/>
    <w:rsid w:val="007C0DCB"/>
    <w:rsid w:val="007C7226"/>
    <w:rsid w:val="007D0936"/>
    <w:rsid w:val="007E2847"/>
    <w:rsid w:val="007F1A69"/>
    <w:rsid w:val="007F2813"/>
    <w:rsid w:val="007F45B7"/>
    <w:rsid w:val="007F4D82"/>
    <w:rsid w:val="007F7CE7"/>
    <w:rsid w:val="00801E1F"/>
    <w:rsid w:val="00803430"/>
    <w:rsid w:val="00804F65"/>
    <w:rsid w:val="00816A66"/>
    <w:rsid w:val="00823207"/>
    <w:rsid w:val="00824445"/>
    <w:rsid w:val="008276BB"/>
    <w:rsid w:val="00830B8B"/>
    <w:rsid w:val="008325EF"/>
    <w:rsid w:val="008402BA"/>
    <w:rsid w:val="00841D5C"/>
    <w:rsid w:val="00843A4B"/>
    <w:rsid w:val="00846FF7"/>
    <w:rsid w:val="008507F1"/>
    <w:rsid w:val="008643C7"/>
    <w:rsid w:val="00866186"/>
    <w:rsid w:val="008712AB"/>
    <w:rsid w:val="00872E2F"/>
    <w:rsid w:val="008869EC"/>
    <w:rsid w:val="008957A2"/>
    <w:rsid w:val="008A0FC3"/>
    <w:rsid w:val="008A3C8E"/>
    <w:rsid w:val="008B6D32"/>
    <w:rsid w:val="008B74F5"/>
    <w:rsid w:val="008C2C58"/>
    <w:rsid w:val="008E5858"/>
    <w:rsid w:val="008E59FF"/>
    <w:rsid w:val="00900226"/>
    <w:rsid w:val="00907F81"/>
    <w:rsid w:val="009150AA"/>
    <w:rsid w:val="00923C91"/>
    <w:rsid w:val="00927347"/>
    <w:rsid w:val="00931B84"/>
    <w:rsid w:val="00933457"/>
    <w:rsid w:val="009336FC"/>
    <w:rsid w:val="009351DC"/>
    <w:rsid w:val="00943E0F"/>
    <w:rsid w:val="009441F5"/>
    <w:rsid w:val="00944F13"/>
    <w:rsid w:val="00945C06"/>
    <w:rsid w:val="009465BC"/>
    <w:rsid w:val="0095040F"/>
    <w:rsid w:val="00952F94"/>
    <w:rsid w:val="009579C4"/>
    <w:rsid w:val="009658BF"/>
    <w:rsid w:val="00973849"/>
    <w:rsid w:val="00973E01"/>
    <w:rsid w:val="00976094"/>
    <w:rsid w:val="00977A8F"/>
    <w:rsid w:val="00977ADA"/>
    <w:rsid w:val="00980F60"/>
    <w:rsid w:val="00982711"/>
    <w:rsid w:val="009920B0"/>
    <w:rsid w:val="00993508"/>
    <w:rsid w:val="009940F6"/>
    <w:rsid w:val="00996338"/>
    <w:rsid w:val="009972FB"/>
    <w:rsid w:val="009A3D39"/>
    <w:rsid w:val="009B1D3F"/>
    <w:rsid w:val="009B2B23"/>
    <w:rsid w:val="009B3ECC"/>
    <w:rsid w:val="009B7A7F"/>
    <w:rsid w:val="009C1025"/>
    <w:rsid w:val="009D135D"/>
    <w:rsid w:val="009D4A2D"/>
    <w:rsid w:val="009D5EC4"/>
    <w:rsid w:val="009E04E4"/>
    <w:rsid w:val="009E1B76"/>
    <w:rsid w:val="009E1CE1"/>
    <w:rsid w:val="009E203B"/>
    <w:rsid w:val="009E204C"/>
    <w:rsid w:val="009F441D"/>
    <w:rsid w:val="009F569C"/>
    <w:rsid w:val="009F56BC"/>
    <w:rsid w:val="009F7D00"/>
    <w:rsid w:val="00A0599B"/>
    <w:rsid w:val="00A23B5F"/>
    <w:rsid w:val="00A31958"/>
    <w:rsid w:val="00A360D1"/>
    <w:rsid w:val="00A36D55"/>
    <w:rsid w:val="00A37112"/>
    <w:rsid w:val="00A457E9"/>
    <w:rsid w:val="00A55D25"/>
    <w:rsid w:val="00A571F4"/>
    <w:rsid w:val="00A60E7A"/>
    <w:rsid w:val="00A655A9"/>
    <w:rsid w:val="00A73DBD"/>
    <w:rsid w:val="00A74013"/>
    <w:rsid w:val="00A77191"/>
    <w:rsid w:val="00A868D2"/>
    <w:rsid w:val="00A879EE"/>
    <w:rsid w:val="00A921E1"/>
    <w:rsid w:val="00AA0C5B"/>
    <w:rsid w:val="00AB2729"/>
    <w:rsid w:val="00AB4384"/>
    <w:rsid w:val="00AB5D3F"/>
    <w:rsid w:val="00AC02A3"/>
    <w:rsid w:val="00AC6402"/>
    <w:rsid w:val="00AD07C4"/>
    <w:rsid w:val="00AD07F2"/>
    <w:rsid w:val="00AE0B2C"/>
    <w:rsid w:val="00AE3D61"/>
    <w:rsid w:val="00AE56A3"/>
    <w:rsid w:val="00AE57B5"/>
    <w:rsid w:val="00AF1A0E"/>
    <w:rsid w:val="00AF7FF5"/>
    <w:rsid w:val="00B01890"/>
    <w:rsid w:val="00B0557E"/>
    <w:rsid w:val="00B16D2A"/>
    <w:rsid w:val="00B221AE"/>
    <w:rsid w:val="00B22CAE"/>
    <w:rsid w:val="00B23826"/>
    <w:rsid w:val="00B26841"/>
    <w:rsid w:val="00B2760D"/>
    <w:rsid w:val="00B33006"/>
    <w:rsid w:val="00B52558"/>
    <w:rsid w:val="00B66292"/>
    <w:rsid w:val="00B85D87"/>
    <w:rsid w:val="00B91474"/>
    <w:rsid w:val="00BA11AE"/>
    <w:rsid w:val="00BA3923"/>
    <w:rsid w:val="00BA4299"/>
    <w:rsid w:val="00BB03B0"/>
    <w:rsid w:val="00BB29A7"/>
    <w:rsid w:val="00BB5567"/>
    <w:rsid w:val="00BC642E"/>
    <w:rsid w:val="00BD1E34"/>
    <w:rsid w:val="00BF0BDC"/>
    <w:rsid w:val="00BF6F00"/>
    <w:rsid w:val="00BF728B"/>
    <w:rsid w:val="00C031A4"/>
    <w:rsid w:val="00C10B9E"/>
    <w:rsid w:val="00C20CA5"/>
    <w:rsid w:val="00C27C2D"/>
    <w:rsid w:val="00C27E05"/>
    <w:rsid w:val="00C333DB"/>
    <w:rsid w:val="00C36738"/>
    <w:rsid w:val="00C521B4"/>
    <w:rsid w:val="00C57639"/>
    <w:rsid w:val="00C615BC"/>
    <w:rsid w:val="00C61D99"/>
    <w:rsid w:val="00C626C5"/>
    <w:rsid w:val="00C62F5A"/>
    <w:rsid w:val="00C6332F"/>
    <w:rsid w:val="00C63FBC"/>
    <w:rsid w:val="00C67768"/>
    <w:rsid w:val="00C71139"/>
    <w:rsid w:val="00C71B7B"/>
    <w:rsid w:val="00C74A3F"/>
    <w:rsid w:val="00C9126C"/>
    <w:rsid w:val="00C91472"/>
    <w:rsid w:val="00C94AC0"/>
    <w:rsid w:val="00CA461A"/>
    <w:rsid w:val="00CA4AB4"/>
    <w:rsid w:val="00CA6103"/>
    <w:rsid w:val="00CA650B"/>
    <w:rsid w:val="00CA6BB1"/>
    <w:rsid w:val="00CA7DB2"/>
    <w:rsid w:val="00CB183A"/>
    <w:rsid w:val="00CB6559"/>
    <w:rsid w:val="00CB7925"/>
    <w:rsid w:val="00CC4E08"/>
    <w:rsid w:val="00CC54D4"/>
    <w:rsid w:val="00CC61ED"/>
    <w:rsid w:val="00CC796E"/>
    <w:rsid w:val="00CD469E"/>
    <w:rsid w:val="00CD6760"/>
    <w:rsid w:val="00CD73F0"/>
    <w:rsid w:val="00CE10C9"/>
    <w:rsid w:val="00CE2E2D"/>
    <w:rsid w:val="00CE47E1"/>
    <w:rsid w:val="00CE4CF2"/>
    <w:rsid w:val="00CE5004"/>
    <w:rsid w:val="00CF4992"/>
    <w:rsid w:val="00D23E9F"/>
    <w:rsid w:val="00D27026"/>
    <w:rsid w:val="00D30565"/>
    <w:rsid w:val="00D31166"/>
    <w:rsid w:val="00D320D3"/>
    <w:rsid w:val="00D34C05"/>
    <w:rsid w:val="00D34EDF"/>
    <w:rsid w:val="00D356EE"/>
    <w:rsid w:val="00D42F4F"/>
    <w:rsid w:val="00D53144"/>
    <w:rsid w:val="00D569A7"/>
    <w:rsid w:val="00D6072E"/>
    <w:rsid w:val="00D61D8F"/>
    <w:rsid w:val="00D6306A"/>
    <w:rsid w:val="00D65247"/>
    <w:rsid w:val="00D67EC5"/>
    <w:rsid w:val="00D73DA3"/>
    <w:rsid w:val="00D7511A"/>
    <w:rsid w:val="00D804CF"/>
    <w:rsid w:val="00D816F6"/>
    <w:rsid w:val="00D837D1"/>
    <w:rsid w:val="00D83CD7"/>
    <w:rsid w:val="00D90AE8"/>
    <w:rsid w:val="00D9761B"/>
    <w:rsid w:val="00DA6FF4"/>
    <w:rsid w:val="00DB3D15"/>
    <w:rsid w:val="00DB5424"/>
    <w:rsid w:val="00DC65E7"/>
    <w:rsid w:val="00DD2C15"/>
    <w:rsid w:val="00DE6465"/>
    <w:rsid w:val="00DF7780"/>
    <w:rsid w:val="00E0236A"/>
    <w:rsid w:val="00E051D1"/>
    <w:rsid w:val="00E05A38"/>
    <w:rsid w:val="00E102DA"/>
    <w:rsid w:val="00E111AD"/>
    <w:rsid w:val="00E1321C"/>
    <w:rsid w:val="00E13648"/>
    <w:rsid w:val="00E13EEF"/>
    <w:rsid w:val="00E16F02"/>
    <w:rsid w:val="00E173FE"/>
    <w:rsid w:val="00E244C3"/>
    <w:rsid w:val="00E274C9"/>
    <w:rsid w:val="00E30A5E"/>
    <w:rsid w:val="00E312A0"/>
    <w:rsid w:val="00E315AF"/>
    <w:rsid w:val="00E335AD"/>
    <w:rsid w:val="00E33D8D"/>
    <w:rsid w:val="00E34A18"/>
    <w:rsid w:val="00E35666"/>
    <w:rsid w:val="00E41FB1"/>
    <w:rsid w:val="00E43C79"/>
    <w:rsid w:val="00E4463C"/>
    <w:rsid w:val="00E506F1"/>
    <w:rsid w:val="00E64104"/>
    <w:rsid w:val="00E74F53"/>
    <w:rsid w:val="00E767F4"/>
    <w:rsid w:val="00E77E9E"/>
    <w:rsid w:val="00E82433"/>
    <w:rsid w:val="00E90CFB"/>
    <w:rsid w:val="00E95943"/>
    <w:rsid w:val="00E95EEC"/>
    <w:rsid w:val="00EA243D"/>
    <w:rsid w:val="00EA3531"/>
    <w:rsid w:val="00EB57AB"/>
    <w:rsid w:val="00EB5F23"/>
    <w:rsid w:val="00EC419B"/>
    <w:rsid w:val="00EC5324"/>
    <w:rsid w:val="00EC6A9F"/>
    <w:rsid w:val="00EC71D9"/>
    <w:rsid w:val="00ED1A37"/>
    <w:rsid w:val="00ED596A"/>
    <w:rsid w:val="00ED74EA"/>
    <w:rsid w:val="00EE1A80"/>
    <w:rsid w:val="00EE2D77"/>
    <w:rsid w:val="00EE3C09"/>
    <w:rsid w:val="00EF1230"/>
    <w:rsid w:val="00F02064"/>
    <w:rsid w:val="00F03B8B"/>
    <w:rsid w:val="00F076F2"/>
    <w:rsid w:val="00F14608"/>
    <w:rsid w:val="00F21F62"/>
    <w:rsid w:val="00F33B27"/>
    <w:rsid w:val="00F4515F"/>
    <w:rsid w:val="00F45F5B"/>
    <w:rsid w:val="00F6097D"/>
    <w:rsid w:val="00F61457"/>
    <w:rsid w:val="00F62772"/>
    <w:rsid w:val="00F6617D"/>
    <w:rsid w:val="00F70B16"/>
    <w:rsid w:val="00F72CA5"/>
    <w:rsid w:val="00F734B6"/>
    <w:rsid w:val="00F734E4"/>
    <w:rsid w:val="00F73E94"/>
    <w:rsid w:val="00F76CAC"/>
    <w:rsid w:val="00F77FE4"/>
    <w:rsid w:val="00F804CE"/>
    <w:rsid w:val="00F81AC8"/>
    <w:rsid w:val="00F82360"/>
    <w:rsid w:val="00F83F28"/>
    <w:rsid w:val="00F91181"/>
    <w:rsid w:val="00F926C1"/>
    <w:rsid w:val="00F92865"/>
    <w:rsid w:val="00FA0ED5"/>
    <w:rsid w:val="00FA2285"/>
    <w:rsid w:val="00FA2CB8"/>
    <w:rsid w:val="00FA63BA"/>
    <w:rsid w:val="00FB04D4"/>
    <w:rsid w:val="00FB0943"/>
    <w:rsid w:val="00FD718B"/>
    <w:rsid w:val="00FE2DEC"/>
    <w:rsid w:val="00FF0777"/>
    <w:rsid w:val="00FF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7744"/>
  <w14:defaultImageDpi w14:val="32767"/>
  <w15:chartTrackingRefBased/>
  <w15:docId w15:val="{7F6CBB90-5E72-2549-8D76-FAC20308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617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0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03B"/>
    <w:rPr>
      <w:rFonts w:ascii="Times New Roman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0617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ünzli</dc:creator>
  <cp:keywords/>
  <dc:description/>
  <cp:lastModifiedBy>Marco Künzli</cp:lastModifiedBy>
  <cp:revision>2</cp:revision>
  <dcterms:created xsi:type="dcterms:W3CDTF">2020-08-11T15:42:00Z</dcterms:created>
  <dcterms:modified xsi:type="dcterms:W3CDTF">2021-01-04T22:17:00Z</dcterms:modified>
</cp:coreProperties>
</file>